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1"/>
        <w:spacing w:lineRule="auto" w:line="240" w:before="0" w:after="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/>
        <w:t>. Evolution pressure of conserved genes by dN/dS ratio test</w:t>
      </w:r>
    </w:p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980"/>
        <w:gridCol w:w="1890"/>
        <w:gridCol w:w="1620"/>
        <w:gridCol w:w="1664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_ge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ge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mpanzee_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_to_mouse(dn/ds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mpanzee_to_mouse(dn/ds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MUSG000000032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G000000155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TRG000000123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MUSG000000032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G000001830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TRG000000123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MUSG000000159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G000001987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TRG000000193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MUSG000000436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G000001979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TRG000000298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MUSG000000453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G000001724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TRG000000288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before="0" w:after="20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MUSG000000453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G000001699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PTRG000000288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lineRule="auto" w:line="240" w:before="0" w:after="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1"/>
              <w:spacing w:lineRule="auto" w:line="240" w:before="0" w:after="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彩色列表 - 强调文字颜色 11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22:37:00Z</dcterms:created>
  <dc:creator>cchen</dc:creator>
  <dc:description/>
  <dc:language>en-US</dc:language>
  <cp:lastModifiedBy>cchen</cp:lastModifiedBy>
  <dcterms:modified xsi:type="dcterms:W3CDTF">2013-03-20T22:37:00Z</dcterms:modified>
  <cp:revision>1</cp:revision>
  <dc:subject/>
  <dc:title/>
</cp:coreProperties>
</file>